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876C3" w14:textId="057ECA60" w:rsidR="00380108" w:rsidRPr="005D1A5E" w:rsidRDefault="006E4D9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C43DF">
        <w:rPr>
          <w:rFonts w:ascii="Times New Roman" w:hAnsi="Times New Roman" w:cs="Times New Roman"/>
          <w:b/>
          <w:bCs/>
          <w:lang w:val="en-US"/>
        </w:rPr>
        <w:t>Table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6C9D">
        <w:rPr>
          <w:rFonts w:ascii="Times New Roman" w:hAnsi="Times New Roman" w:cs="Times New Roman"/>
          <w:b/>
          <w:bCs/>
          <w:lang w:val="en-US"/>
        </w:rPr>
        <w:t>2a</w:t>
      </w:r>
      <w:r w:rsidR="00057D16">
        <w:rPr>
          <w:rFonts w:ascii="Times New Roman" w:hAnsi="Times New Roman" w:cs="Times New Roman"/>
          <w:b/>
          <w:bCs/>
          <w:lang w:val="en-US"/>
        </w:rPr>
        <w:t>.</w:t>
      </w:r>
      <w:r w:rsidR="009C43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80108" w:rsidRPr="005D1A5E">
        <w:rPr>
          <w:rFonts w:ascii="Times New Roman" w:hAnsi="Times New Roman" w:cs="Times New Roman"/>
          <w:b/>
          <w:bCs/>
          <w:lang w:val="en-US"/>
        </w:rPr>
        <w:t xml:space="preserve">Quality appraisal to assess 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380108" w:rsidRPr="005D1A5E">
        <w:rPr>
          <w:rFonts w:ascii="Times New Roman" w:hAnsi="Times New Roman" w:cs="Times New Roman"/>
          <w:b/>
          <w:bCs/>
          <w:lang w:val="en-US"/>
        </w:rPr>
        <w:t>risk of bias for cross-sectional studies</w:t>
      </w:r>
    </w:p>
    <w:tbl>
      <w:tblPr>
        <w:tblpPr w:leftFromText="180" w:rightFromText="180" w:vertAnchor="page" w:horzAnchor="margin" w:tblpY="1960"/>
        <w:tblW w:w="13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1435"/>
        <w:gridCol w:w="1151"/>
        <w:gridCol w:w="1086"/>
        <w:gridCol w:w="1439"/>
        <w:gridCol w:w="1350"/>
        <w:gridCol w:w="1350"/>
        <w:gridCol w:w="1175"/>
        <w:gridCol w:w="1242"/>
        <w:gridCol w:w="1055"/>
      </w:tblGrid>
      <w:tr w:rsidR="00380108" w:rsidRPr="005D1A5E" w14:paraId="49CF4EDD" w14:textId="77777777" w:rsidTr="005D1A5E">
        <w:trPr>
          <w:trHeight w:val="1505"/>
        </w:trPr>
        <w:tc>
          <w:tcPr>
            <w:tcW w:w="1905" w:type="dxa"/>
            <w:shd w:val="clear" w:color="auto" w:fill="auto"/>
            <w:vAlign w:val="center"/>
            <w:hideMark/>
          </w:tcPr>
          <w:p w14:paraId="7489320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Study (author &amp; year)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4E51F52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1. Were the criteria for inclusion in the sample clearly defined?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936267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. Were the study subjects and the setting described in detail?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D6D980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3. Was the exposure measured in a valid and reliable way?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206D989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4. Were objective, standard criteria used for measurement of the condition?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7828E5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5. </w:t>
            </w:r>
            <w:proofErr w:type="spellStart"/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Were</w:t>
            </w:r>
            <w:proofErr w:type="spellEnd"/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confounding factors identified?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9AE0F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6. Were strategies to deal with confounding factors stated?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EB5434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7. Were the outcomes measured in a valid and reliable way?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5AE251E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8. Was appropriate statistical analysis used?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76C1E3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Total score out of 8</w:t>
            </w:r>
          </w:p>
        </w:tc>
      </w:tr>
      <w:tr w:rsidR="00380108" w:rsidRPr="005D1A5E" w14:paraId="0CFFD564" w14:textId="77777777" w:rsidTr="005D1A5E">
        <w:trPr>
          <w:trHeight w:val="563"/>
        </w:trPr>
        <w:tc>
          <w:tcPr>
            <w:tcW w:w="1905" w:type="dxa"/>
            <w:shd w:val="clear" w:color="auto" w:fill="auto"/>
            <w:vAlign w:val="center"/>
            <w:hideMark/>
          </w:tcPr>
          <w:p w14:paraId="311140F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akazu et al., 2024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7DF50A0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C8FB73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0759E9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6B52C5B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932F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1A5DE78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3544AC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3C696E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499027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</w:tr>
      <w:tr w:rsidR="00380108" w:rsidRPr="005D1A5E" w14:paraId="1E63649E" w14:textId="77777777" w:rsidTr="005D1A5E">
        <w:trPr>
          <w:trHeight w:val="561"/>
        </w:trPr>
        <w:tc>
          <w:tcPr>
            <w:tcW w:w="1905" w:type="dxa"/>
            <w:shd w:val="clear" w:color="auto" w:fill="auto"/>
            <w:vAlign w:val="center"/>
            <w:hideMark/>
          </w:tcPr>
          <w:p w14:paraId="4DAA081D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arcia et al., 2015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0F060F8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68DD94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AD6281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4CD521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D27A9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B4FA7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5F8C53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B3056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5E4321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</w:tr>
      <w:tr w:rsidR="00380108" w:rsidRPr="005D1A5E" w14:paraId="6FE0BE1F" w14:textId="77777777" w:rsidTr="005D1A5E">
        <w:trPr>
          <w:trHeight w:val="555"/>
        </w:trPr>
        <w:tc>
          <w:tcPr>
            <w:tcW w:w="1905" w:type="dxa"/>
            <w:shd w:val="clear" w:color="auto" w:fill="auto"/>
            <w:vAlign w:val="center"/>
            <w:hideMark/>
          </w:tcPr>
          <w:p w14:paraId="6617D25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o et al., 2020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3AEC743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C337FC8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EB9E3A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3C5FB99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5F9E9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254AED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5C39A9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C0D4BD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5238CE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5DC71C5E" w14:textId="77777777" w:rsidTr="005D1A5E">
        <w:trPr>
          <w:trHeight w:val="502"/>
        </w:trPr>
        <w:tc>
          <w:tcPr>
            <w:tcW w:w="1905" w:type="dxa"/>
            <w:shd w:val="clear" w:color="auto" w:fill="auto"/>
            <w:vAlign w:val="center"/>
            <w:hideMark/>
          </w:tcPr>
          <w:p w14:paraId="1BEAAD9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ang et al., 2023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511425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22B7D1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96BBC7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652B0A6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3A3EE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8CBE1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A65A12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7E4D18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046F8E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0007B3E0" w14:textId="77777777" w:rsidTr="005D1A5E">
        <w:trPr>
          <w:trHeight w:val="531"/>
        </w:trPr>
        <w:tc>
          <w:tcPr>
            <w:tcW w:w="1905" w:type="dxa"/>
            <w:shd w:val="clear" w:color="auto" w:fill="auto"/>
            <w:vAlign w:val="center"/>
            <w:hideMark/>
          </w:tcPr>
          <w:p w14:paraId="3A981E5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ubanur Yilmaz et al., 2021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78CFA69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136222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24C825D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2D6007B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813C45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5F98B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3737CC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086AA4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93EF9F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</w:tr>
      <w:tr w:rsidR="00380108" w:rsidRPr="005D1A5E" w14:paraId="07C756BE" w14:textId="77777777" w:rsidTr="005D1A5E">
        <w:trPr>
          <w:trHeight w:val="603"/>
        </w:trPr>
        <w:tc>
          <w:tcPr>
            <w:tcW w:w="1905" w:type="dxa"/>
            <w:shd w:val="clear" w:color="auto" w:fill="auto"/>
            <w:vAlign w:val="center"/>
            <w:hideMark/>
          </w:tcPr>
          <w:p w14:paraId="428C4EB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Allen et al., 2016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BB3F6F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215D28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A3A170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219231CD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8D394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DA136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D28523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EE77CA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1A4BBD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3282A3EA" w14:textId="77777777" w:rsidTr="005D1A5E">
        <w:trPr>
          <w:trHeight w:val="532"/>
        </w:trPr>
        <w:tc>
          <w:tcPr>
            <w:tcW w:w="1905" w:type="dxa"/>
            <w:shd w:val="clear" w:color="auto" w:fill="auto"/>
            <w:vAlign w:val="center"/>
            <w:hideMark/>
          </w:tcPr>
          <w:p w14:paraId="0557618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fşar et al., 2018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044491B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596087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7D0B7C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1D26CCE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49030C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AD3C1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2E6C52D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A27172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8AF274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3AF88407" w14:textId="77777777" w:rsidTr="005D1A5E">
        <w:trPr>
          <w:trHeight w:val="577"/>
        </w:trPr>
        <w:tc>
          <w:tcPr>
            <w:tcW w:w="1905" w:type="dxa"/>
            <w:shd w:val="clear" w:color="auto" w:fill="auto"/>
            <w:vAlign w:val="center"/>
            <w:hideMark/>
          </w:tcPr>
          <w:p w14:paraId="58D708AB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k et al., 2019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4C747EF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C3759F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28428B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031A93E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A7D65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AD6728B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FF50C0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6DC021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14A5055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380108" w:rsidRPr="005D1A5E" w14:paraId="674F0DA5" w14:textId="77777777" w:rsidTr="005D1A5E">
        <w:trPr>
          <w:trHeight w:val="558"/>
        </w:trPr>
        <w:tc>
          <w:tcPr>
            <w:tcW w:w="1905" w:type="dxa"/>
            <w:shd w:val="clear" w:color="auto" w:fill="auto"/>
            <w:vAlign w:val="center"/>
            <w:hideMark/>
          </w:tcPr>
          <w:p w14:paraId="6AEDCE6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iyak et al., 2018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4013C7F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1EB2F7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688AED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clear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04A73F7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39E91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B091D8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FD7C79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40FACB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861B44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</w:tr>
      <w:tr w:rsidR="00380108" w:rsidRPr="005D1A5E" w14:paraId="3F7A301C" w14:textId="77777777" w:rsidTr="005D1A5E">
        <w:trPr>
          <w:trHeight w:val="642"/>
        </w:trPr>
        <w:tc>
          <w:tcPr>
            <w:tcW w:w="1905" w:type="dxa"/>
            <w:shd w:val="clear" w:color="auto" w:fill="auto"/>
            <w:vAlign w:val="center"/>
            <w:hideMark/>
          </w:tcPr>
          <w:p w14:paraId="5ECB4FB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rtinez et al., 2019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38BD814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9159FA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2D9A336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0FB3456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791B8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214DC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8B289D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345DD05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E0DB8E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2A48F211" w14:textId="77777777" w:rsidTr="005D1A5E">
        <w:trPr>
          <w:trHeight w:val="515"/>
        </w:trPr>
        <w:tc>
          <w:tcPr>
            <w:tcW w:w="1905" w:type="dxa"/>
            <w:shd w:val="clear" w:color="auto" w:fill="auto"/>
            <w:vAlign w:val="center"/>
            <w:hideMark/>
          </w:tcPr>
          <w:p w14:paraId="4D9467A1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ung et al., 2018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515873F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9649FF8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459C88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736DEDC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47E13B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F986AA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5414B4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4F2F53B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7B6C8F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</w:t>
            </w:r>
          </w:p>
        </w:tc>
      </w:tr>
      <w:tr w:rsidR="00380108" w:rsidRPr="005D1A5E" w14:paraId="455E9A6E" w14:textId="77777777" w:rsidTr="005D1A5E">
        <w:trPr>
          <w:trHeight w:val="460"/>
        </w:trPr>
        <w:tc>
          <w:tcPr>
            <w:tcW w:w="1905" w:type="dxa"/>
            <w:shd w:val="clear" w:color="auto" w:fill="auto"/>
            <w:vAlign w:val="center"/>
            <w:hideMark/>
          </w:tcPr>
          <w:p w14:paraId="4B7B487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Lapane et al., 2021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5397283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8ED8D0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C49473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223D45B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3A7934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CB08C6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E1C944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29716DD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F8FA94B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27F7E8F7" w14:textId="77777777" w:rsidTr="005D1A5E">
        <w:trPr>
          <w:trHeight w:val="822"/>
        </w:trPr>
        <w:tc>
          <w:tcPr>
            <w:tcW w:w="1905" w:type="dxa"/>
            <w:shd w:val="clear" w:color="auto" w:fill="auto"/>
            <w:vAlign w:val="center"/>
            <w:hideMark/>
          </w:tcPr>
          <w:p w14:paraId="5957554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Richard </w:t>
            </w:r>
            <w:proofErr w:type="spellStart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luyinka</w:t>
            </w:r>
            <w:proofErr w:type="spellEnd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proofErr w:type="spellStart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kintayo</w:t>
            </w:r>
            <w:proofErr w:type="spellEnd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Abubakar </w:t>
            </w:r>
            <w:proofErr w:type="spellStart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rima</w:t>
            </w:r>
            <w:proofErr w:type="spellEnd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Courage </w:t>
            </w:r>
            <w:proofErr w:type="spellStart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hunmwangho</w:t>
            </w:r>
            <w:proofErr w:type="spellEnd"/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et al., 2019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066FBDDF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7D3BA27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0992F1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6FB0D67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2104F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3C7B73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FCCAA33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9AA2B9D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057EBA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380108" w:rsidRPr="005D1A5E" w14:paraId="58949129" w14:textId="77777777" w:rsidTr="005D1A5E">
        <w:trPr>
          <w:trHeight w:val="778"/>
        </w:trPr>
        <w:tc>
          <w:tcPr>
            <w:tcW w:w="1905" w:type="dxa"/>
            <w:shd w:val="clear" w:color="auto" w:fill="auto"/>
            <w:vAlign w:val="center"/>
            <w:hideMark/>
          </w:tcPr>
          <w:p w14:paraId="6CB1254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ehan et al., 2020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62EFA43A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E7C2F19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1D278662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14:paraId="105B2F3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52E89F4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6F01A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E9E2280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39E7E5E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26284FC" w14:textId="77777777" w:rsidR="00380108" w:rsidRPr="00CF232C" w:rsidRDefault="00380108" w:rsidP="00F27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23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</w:tr>
    </w:tbl>
    <w:p w14:paraId="625BBDB2" w14:textId="77777777" w:rsidR="00380108" w:rsidRDefault="00380108">
      <w:pPr>
        <w:rPr>
          <w:lang w:val="en-US"/>
        </w:rPr>
      </w:pPr>
    </w:p>
    <w:p w14:paraId="227770AE" w14:textId="77777777" w:rsidR="005D1A5E" w:rsidRPr="005D1A5E" w:rsidRDefault="005D1A5E" w:rsidP="005D1A5E">
      <w:pPr>
        <w:rPr>
          <w:lang w:val="en-US"/>
        </w:rPr>
      </w:pPr>
    </w:p>
    <w:p w14:paraId="094B7644" w14:textId="77777777" w:rsidR="005D1A5E" w:rsidRPr="005D1A5E" w:rsidRDefault="005D1A5E" w:rsidP="005D1A5E">
      <w:pPr>
        <w:rPr>
          <w:lang w:val="en-US"/>
        </w:rPr>
      </w:pPr>
    </w:p>
    <w:p w14:paraId="643874C7" w14:textId="77777777" w:rsidR="005D1A5E" w:rsidRPr="005D1A5E" w:rsidRDefault="005D1A5E" w:rsidP="005D1A5E">
      <w:pPr>
        <w:rPr>
          <w:lang w:val="en-US"/>
        </w:rPr>
      </w:pPr>
    </w:p>
    <w:p w14:paraId="3CC04F9B" w14:textId="77777777" w:rsidR="005D1A5E" w:rsidRPr="005D1A5E" w:rsidRDefault="005D1A5E" w:rsidP="005D1A5E">
      <w:pPr>
        <w:rPr>
          <w:lang w:val="en-US"/>
        </w:rPr>
      </w:pPr>
    </w:p>
    <w:p w14:paraId="62A0F894" w14:textId="77777777" w:rsidR="005D1A5E" w:rsidRDefault="005D1A5E" w:rsidP="005D1A5E">
      <w:pPr>
        <w:jc w:val="right"/>
        <w:rPr>
          <w:lang w:val="en-US"/>
        </w:rPr>
      </w:pPr>
    </w:p>
    <w:p w14:paraId="7D983E7B" w14:textId="77777777" w:rsidR="005D1A5E" w:rsidRDefault="005D1A5E" w:rsidP="005D1A5E">
      <w:pPr>
        <w:rPr>
          <w:lang w:val="en-US"/>
        </w:rPr>
      </w:pPr>
    </w:p>
    <w:p w14:paraId="739DF49D" w14:textId="2FA5E707" w:rsidR="005D1A5E" w:rsidRDefault="006E4D9F" w:rsidP="005D1A5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43DF">
        <w:rPr>
          <w:rFonts w:ascii="Times New Roman" w:hAnsi="Times New Roman" w:cs="Times New Roman"/>
          <w:b/>
          <w:bCs/>
          <w:lang w:val="en-US"/>
        </w:rPr>
        <w:t>Table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6C9D">
        <w:rPr>
          <w:rFonts w:ascii="Times New Roman" w:hAnsi="Times New Roman" w:cs="Times New Roman"/>
          <w:b/>
          <w:bCs/>
          <w:lang w:val="en-US"/>
        </w:rPr>
        <w:t>2b</w:t>
      </w:r>
      <w:r w:rsidR="00057D16">
        <w:rPr>
          <w:rFonts w:ascii="Times New Roman" w:hAnsi="Times New Roman" w:cs="Times New Roman"/>
          <w:b/>
          <w:bCs/>
          <w:lang w:val="en-US"/>
        </w:rPr>
        <w:t>.</w:t>
      </w:r>
      <w:r w:rsidR="009C43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 xml:space="preserve">Quality appraisal to assess 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>risk of bias for c</w:t>
      </w:r>
      <w:r w:rsidR="005D1A5E">
        <w:rPr>
          <w:rFonts w:ascii="Times New Roman" w:hAnsi="Times New Roman" w:cs="Times New Roman"/>
          <w:b/>
          <w:bCs/>
          <w:lang w:val="en-US"/>
        </w:rPr>
        <w:t>ase-contro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>l studies</w:t>
      </w:r>
    </w:p>
    <w:p w14:paraId="33EA726B" w14:textId="77777777" w:rsid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32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1227"/>
        <w:gridCol w:w="1494"/>
        <w:gridCol w:w="1350"/>
        <w:gridCol w:w="1050"/>
        <w:gridCol w:w="1050"/>
        <w:gridCol w:w="1284"/>
        <w:gridCol w:w="1284"/>
        <w:gridCol w:w="1033"/>
        <w:gridCol w:w="1283"/>
        <w:gridCol w:w="1239"/>
        <w:gridCol w:w="672"/>
      </w:tblGrid>
      <w:tr w:rsidR="005D1A5E" w:rsidRPr="005D1A5E" w14:paraId="505CB144" w14:textId="77777777" w:rsidTr="005D1A5E">
        <w:trPr>
          <w:trHeight w:val="2638"/>
        </w:trPr>
        <w:tc>
          <w:tcPr>
            <w:tcW w:w="822" w:type="dxa"/>
            <w:shd w:val="clear" w:color="auto" w:fill="auto"/>
            <w:vAlign w:val="center"/>
            <w:hideMark/>
          </w:tcPr>
          <w:p w14:paraId="34B5ACD5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udy (author &amp; year)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14:paraId="38B43EBF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 Were the groups comparable other than the presence of disease in cases or the absence of disease in controls?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14:paraId="75D7F748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 Were cases and controls matched appropriately?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79367373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 Were the same criteria used for identification of cases and controls?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38F7EB01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 Was exposure measured in a standard, valid and reliable way?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9FF5251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 Was exposure measured in the same way for cases and controls?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305B5CE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6. </w:t>
            </w:r>
            <w:proofErr w:type="spellStart"/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ere</w:t>
            </w:r>
            <w:proofErr w:type="spellEnd"/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confounding factors identified? 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3D1C8B82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 Were strategies to deal with confounding factors stated?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B20D4D2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 Were outcomes assessed in a standard, valid and reliable way for cases and controls?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591208F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 Was the exposure period of interest long enough to be meaningful?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B9ABE21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 Was appropriate statistical analysis used?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14:paraId="6A7CC9F5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tal score out of 10</w:t>
            </w:r>
          </w:p>
        </w:tc>
      </w:tr>
      <w:tr w:rsidR="005D1A5E" w:rsidRPr="005D1A5E" w14:paraId="474DFA9A" w14:textId="77777777" w:rsidTr="005D1A5E">
        <w:trPr>
          <w:trHeight w:val="973"/>
        </w:trPr>
        <w:tc>
          <w:tcPr>
            <w:tcW w:w="822" w:type="dxa"/>
            <w:shd w:val="clear" w:color="auto" w:fill="auto"/>
            <w:vAlign w:val="center"/>
            <w:hideMark/>
          </w:tcPr>
          <w:p w14:paraId="0F0961D0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acob et al., 2021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14:paraId="75FA0F73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14:paraId="152F9309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D28753E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426B578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C0CB6A8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5EC7FA76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38E059E2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1E504DA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9F7D931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453F6E7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14:paraId="3433EE69" w14:textId="77777777" w:rsidR="005D1A5E" w:rsidRPr="005D1A5E" w:rsidRDefault="005D1A5E" w:rsidP="005D1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D1A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</w:tr>
    </w:tbl>
    <w:p w14:paraId="240E23B3" w14:textId="77777777" w:rsidR="005D1A5E" w:rsidRP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p w14:paraId="6B268B0C" w14:textId="77777777" w:rsid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p w14:paraId="69A767EC" w14:textId="77777777" w:rsid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p w14:paraId="63ADF24D" w14:textId="3DF10493" w:rsidR="005D1A5E" w:rsidRDefault="006E4D9F" w:rsidP="005D1A5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GoBack"/>
      <w:bookmarkEnd w:id="0"/>
      <w:r w:rsidR="009C43DF">
        <w:rPr>
          <w:rFonts w:ascii="Times New Roman" w:hAnsi="Times New Roman" w:cs="Times New Roman"/>
          <w:b/>
          <w:bCs/>
          <w:lang w:val="en-US"/>
        </w:rPr>
        <w:t>Table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6C9D">
        <w:rPr>
          <w:rFonts w:ascii="Times New Roman" w:hAnsi="Times New Roman" w:cs="Times New Roman"/>
          <w:b/>
          <w:bCs/>
          <w:lang w:val="en-US"/>
        </w:rPr>
        <w:t>2c</w:t>
      </w:r>
      <w:r w:rsidR="00057D16">
        <w:rPr>
          <w:rFonts w:ascii="Times New Roman" w:hAnsi="Times New Roman" w:cs="Times New Roman"/>
          <w:b/>
          <w:bCs/>
          <w:lang w:val="en-US"/>
        </w:rPr>
        <w:t>.</w:t>
      </w:r>
      <w:r w:rsidR="009C43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 xml:space="preserve">Quality appraisal to assess </w:t>
      </w:r>
      <w:r w:rsidR="00057D16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>risk of bias for c</w:t>
      </w:r>
      <w:r w:rsidR="005D1A5E">
        <w:rPr>
          <w:rFonts w:ascii="Times New Roman" w:hAnsi="Times New Roman" w:cs="Times New Roman"/>
          <w:b/>
          <w:bCs/>
          <w:lang w:val="en-US"/>
        </w:rPr>
        <w:t>ohort</w:t>
      </w:r>
      <w:r w:rsidR="005D1A5E" w:rsidRPr="005D1A5E">
        <w:rPr>
          <w:rFonts w:ascii="Times New Roman" w:hAnsi="Times New Roman" w:cs="Times New Roman"/>
          <w:b/>
          <w:bCs/>
          <w:lang w:val="en-US"/>
        </w:rPr>
        <w:t xml:space="preserve"> studies</w:t>
      </w:r>
    </w:p>
    <w:p w14:paraId="09B8C2A7" w14:textId="77777777" w:rsid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239"/>
        <w:gridCol w:w="1117"/>
        <w:gridCol w:w="894"/>
        <w:gridCol w:w="1134"/>
        <w:gridCol w:w="1418"/>
        <w:gridCol w:w="1275"/>
        <w:gridCol w:w="1134"/>
        <w:gridCol w:w="1276"/>
        <w:gridCol w:w="1134"/>
        <w:gridCol w:w="1134"/>
        <w:gridCol w:w="851"/>
        <w:gridCol w:w="708"/>
      </w:tblGrid>
      <w:tr w:rsidR="009C554A" w:rsidRPr="00C649CD" w14:paraId="561AE1C1" w14:textId="77777777" w:rsidTr="009C554A">
        <w:trPr>
          <w:trHeight w:val="2507"/>
        </w:trPr>
        <w:tc>
          <w:tcPr>
            <w:tcW w:w="861" w:type="dxa"/>
            <w:shd w:val="clear" w:color="auto" w:fill="auto"/>
            <w:vAlign w:val="center"/>
            <w:hideMark/>
          </w:tcPr>
          <w:p w14:paraId="4CFA4C6D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udy (author &amp; year)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952D39B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 Were the two groups similar and recruited from the same population?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98CAB43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 Were the exposures measured similarly to assign people to both exposed and unexposed groups?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4930DE4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 Was the exposure measured in a valid and reliable way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88DAE3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4. </w:t>
            </w:r>
            <w:proofErr w:type="spellStart"/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ere</w:t>
            </w:r>
            <w:proofErr w:type="spellEnd"/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confounding factors identified?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42285B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 Were strategies to deal with confounding factors stated?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13087E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 Were the groups/participants free of the outcome at the start of the study (or at the moment of exposure)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39B704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 Were the outcomes measured in a valid and reliable way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2F0E36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 Was the follow up time reported and sufficient to be long enough for outcomes to occur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10DD4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 Was follow up complete, and if not, were the reasons to loss to follow up described and explored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BC3A2F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 Were strategies to address incomplete follow up utilized?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10F173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 Was appropriate statistical analysis used?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0B7881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tal score out of 11</w:t>
            </w:r>
          </w:p>
        </w:tc>
      </w:tr>
      <w:tr w:rsidR="009C554A" w:rsidRPr="00C649CD" w14:paraId="2866B7EA" w14:textId="77777777" w:rsidTr="009C554A">
        <w:trPr>
          <w:trHeight w:val="547"/>
        </w:trPr>
        <w:tc>
          <w:tcPr>
            <w:tcW w:w="861" w:type="dxa"/>
            <w:shd w:val="clear" w:color="auto" w:fill="auto"/>
            <w:vAlign w:val="center"/>
            <w:hideMark/>
          </w:tcPr>
          <w:p w14:paraId="60538161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saki et al, 201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E973F06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B59D2C0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FF6D61C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0B928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4BE3DC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714ED4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cle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A0809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432620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1A5FFD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E10F88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1D84BC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7A0035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</w:tr>
      <w:tr w:rsidR="009C554A" w:rsidRPr="00C649CD" w14:paraId="499B2649" w14:textId="77777777" w:rsidTr="009C554A">
        <w:trPr>
          <w:trHeight w:val="547"/>
        </w:trPr>
        <w:tc>
          <w:tcPr>
            <w:tcW w:w="861" w:type="dxa"/>
            <w:shd w:val="clear" w:color="auto" w:fill="auto"/>
            <w:vAlign w:val="center"/>
            <w:hideMark/>
          </w:tcPr>
          <w:p w14:paraId="07AA4A80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u et al., 201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AF8D6B6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2751BF2A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61F66D5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B8B22C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98360D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5E5223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81D225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67AF94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C7AE50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76FBF7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AD28D1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03BDF5" w14:textId="77777777" w:rsidR="00C649CD" w:rsidRPr="00C649CD" w:rsidRDefault="00C649CD" w:rsidP="00C64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64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</w:t>
            </w:r>
          </w:p>
        </w:tc>
      </w:tr>
    </w:tbl>
    <w:p w14:paraId="266A427C" w14:textId="77777777" w:rsidR="00C649CD" w:rsidRDefault="00C649CD" w:rsidP="005D1A5E">
      <w:pPr>
        <w:rPr>
          <w:rFonts w:ascii="Times New Roman" w:hAnsi="Times New Roman" w:cs="Times New Roman"/>
          <w:b/>
          <w:bCs/>
          <w:lang w:val="en-US"/>
        </w:rPr>
      </w:pPr>
    </w:p>
    <w:p w14:paraId="5AAA0A39" w14:textId="77777777" w:rsidR="005D1A5E" w:rsidRDefault="005D1A5E" w:rsidP="005D1A5E">
      <w:pPr>
        <w:rPr>
          <w:rFonts w:ascii="Times New Roman" w:hAnsi="Times New Roman" w:cs="Times New Roman"/>
          <w:b/>
          <w:bCs/>
          <w:lang w:val="en-US"/>
        </w:rPr>
      </w:pPr>
    </w:p>
    <w:p w14:paraId="628A6DAA" w14:textId="77777777" w:rsidR="005D1A5E" w:rsidRPr="005D1A5E" w:rsidRDefault="005D1A5E" w:rsidP="005D1A5E">
      <w:pPr>
        <w:rPr>
          <w:lang w:val="en-US"/>
        </w:rPr>
      </w:pPr>
    </w:p>
    <w:sectPr w:rsidR="005D1A5E" w:rsidRPr="005D1A5E" w:rsidSect="00CF23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DFB"/>
    <w:rsid w:val="00057D16"/>
    <w:rsid w:val="002023E0"/>
    <w:rsid w:val="00347FF1"/>
    <w:rsid w:val="00380108"/>
    <w:rsid w:val="003C2C0E"/>
    <w:rsid w:val="004328E9"/>
    <w:rsid w:val="00436C9D"/>
    <w:rsid w:val="004576AA"/>
    <w:rsid w:val="005D1A5E"/>
    <w:rsid w:val="005E3CCD"/>
    <w:rsid w:val="006E4D9F"/>
    <w:rsid w:val="00811457"/>
    <w:rsid w:val="009C43DF"/>
    <w:rsid w:val="009C554A"/>
    <w:rsid w:val="00A30FC1"/>
    <w:rsid w:val="00C56DFB"/>
    <w:rsid w:val="00C649CD"/>
    <w:rsid w:val="00CF232C"/>
    <w:rsid w:val="00E1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3FF34"/>
  <w15:chartTrackingRefBased/>
  <w15:docId w15:val="{28FF7466-9E7E-4269-8DD9-37F5C016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D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D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D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D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D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D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D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D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D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D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AHU</dc:creator>
  <cp:keywords/>
  <dc:description/>
  <cp:lastModifiedBy>user</cp:lastModifiedBy>
  <cp:revision>5</cp:revision>
  <dcterms:created xsi:type="dcterms:W3CDTF">2025-04-17T05:26:00Z</dcterms:created>
  <dcterms:modified xsi:type="dcterms:W3CDTF">2025-06-1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588bf041b0986056c4d947373f72147f16646079de6041bd4f6e09089e6a3</vt:lpwstr>
  </property>
</Properties>
</file>